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9D3" w:rsidRPr="009A2913" w:rsidRDefault="00F149D3" w:rsidP="00F149D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9A2913">
        <w:rPr>
          <w:rFonts w:ascii="Times New Roman" w:hAnsi="Times New Roman" w:cs="Times New Roman"/>
          <w:b/>
          <w:sz w:val="28"/>
          <w:szCs w:val="24"/>
        </w:rPr>
        <w:t>Supplemental Table 1. English editing request form</w:t>
      </w:r>
    </w:p>
    <w:tbl>
      <w:tblPr>
        <w:tblStyle w:val="3"/>
        <w:tblW w:w="9072" w:type="dxa"/>
        <w:tblLook w:val="04A0" w:firstRow="1" w:lastRow="0" w:firstColumn="1" w:lastColumn="0" w:noHBand="0" w:noVBand="1"/>
      </w:tblPr>
      <w:tblGrid>
        <w:gridCol w:w="456"/>
        <w:gridCol w:w="5073"/>
        <w:gridCol w:w="3543"/>
      </w:tblGrid>
      <w:tr w:rsidR="00F149D3" w:rsidRPr="00FB4221" w:rsidTr="00933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F149D3" w:rsidRPr="00FB4221" w:rsidRDefault="00F149D3" w:rsidP="009335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#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Date of reques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Automatically generated)</w:t>
            </w: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Corresponding author information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Name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Departmen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Position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E-mail address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Hospital extension number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Mobile phone number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Requester information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Name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Departmen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Position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E-mail address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Hospital extension number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Mobile phone number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Type of the documen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Choose one)</w:t>
            </w: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Original manuscript (first draft)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Revised manuscript (whole)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Revised manuscript (highlighted)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Conference abstrac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Oral presentation scrip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Other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Title of the manuscrip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Number of files uploaded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Target journal/conference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For manuscript formatting)</w:t>
            </w: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Field of study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For designating editors)</w:t>
            </w: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Spelling type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Choose one)</w:t>
            </w: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American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British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Word limit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(Optional)</w:t>
            </w: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Abstract 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507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 xml:space="preserve">               Main text 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3" w:rsidRPr="00FB4221" w:rsidTr="0093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149D3" w:rsidRPr="00FB4221" w:rsidRDefault="00F149D3" w:rsidP="0093356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5073" w:type="dxa"/>
            <w:vAlign w:val="center"/>
          </w:tcPr>
          <w:p w:rsidR="00F149D3" w:rsidRPr="00FB4221" w:rsidRDefault="00F149D3" w:rsidP="00933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  <w:tc>
          <w:tcPr>
            <w:tcW w:w="3543" w:type="dxa"/>
          </w:tcPr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Desired return date,</w:t>
            </w:r>
          </w:p>
          <w:p w:rsidR="00F149D3" w:rsidRPr="00FB4221" w:rsidRDefault="00F149D3" w:rsidP="009335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221">
              <w:rPr>
                <w:rFonts w:ascii="Times New Roman" w:hAnsi="Times New Roman" w:cs="Times New Roman"/>
                <w:sz w:val="24"/>
                <w:szCs w:val="24"/>
              </w:rPr>
              <w:t>editing certificate, etc.</w:t>
            </w:r>
          </w:p>
        </w:tc>
      </w:tr>
    </w:tbl>
    <w:p w:rsidR="00F149D3" w:rsidRPr="00FB4221" w:rsidRDefault="00F149D3" w:rsidP="00F149D3">
      <w:pPr>
        <w:spacing w:line="480" w:lineRule="auto"/>
        <w:rPr>
          <w:rFonts w:ascii="Times New Roman" w:hAnsi="Times New Roman" w:cs="Times New Roman"/>
        </w:rPr>
      </w:pPr>
    </w:p>
    <w:p w:rsidR="00F149D3" w:rsidRDefault="00F149D3" w:rsidP="00F149D3">
      <w:bookmarkStart w:id="0" w:name="_GoBack"/>
      <w:bookmarkEnd w:id="0"/>
    </w:p>
    <w:sectPr w:rsidR="00F149D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DMxMzGwMDM0NrZU0lEKTi0uzszPAykwqgUApCRmLywAAAA="/>
  </w:docVars>
  <w:rsids>
    <w:rsidRoot w:val="009A2913"/>
    <w:rsid w:val="000D5C09"/>
    <w:rsid w:val="003F51ED"/>
    <w:rsid w:val="00437A79"/>
    <w:rsid w:val="006107C9"/>
    <w:rsid w:val="009A2913"/>
    <w:rsid w:val="00AA02B5"/>
    <w:rsid w:val="00E14480"/>
    <w:rsid w:val="00F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6FEB6"/>
  <w15:chartTrackingRefBased/>
  <w15:docId w15:val="{4D29D90A-14FF-4298-AE1E-23D8B0B8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9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9A29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rsid w:val="003F51ED"/>
    <w:pPr>
      <w:spacing w:after="0" w:line="240" w:lineRule="auto"/>
    </w:pPr>
    <w:rPr>
      <w:rFonts w:ascii="Cambria" w:eastAsia="MS ??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F51ED"/>
    <w:pPr>
      <w:spacing w:after="0" w:line="240" w:lineRule="auto"/>
      <w:ind w:leftChars="400" w:left="800"/>
    </w:pPr>
    <w:rPr>
      <w:rFonts w:ascii="Cambria" w:eastAsia="MS ??" w:hAnsi="Cambria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0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cript editor</dc:creator>
  <cp:keywords/>
  <dc:description/>
  <cp:lastModifiedBy>Manuscript editor</cp:lastModifiedBy>
  <cp:revision>4</cp:revision>
  <dcterms:created xsi:type="dcterms:W3CDTF">2019-07-01T00:11:00Z</dcterms:created>
  <dcterms:modified xsi:type="dcterms:W3CDTF">2019-07-01T00:13:00Z</dcterms:modified>
</cp:coreProperties>
</file>